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46" w:type="dxa"/>
        <w:tblInd w:w="-6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7"/>
        <w:gridCol w:w="1626"/>
        <w:gridCol w:w="1627"/>
        <w:gridCol w:w="1464"/>
        <w:gridCol w:w="1302"/>
      </w:tblGrid>
      <w:tr w:rsidR="00A6068F" w:rsidRPr="00CE4F96" w:rsidTr="00B956FB">
        <w:trPr>
          <w:trHeight w:val="378"/>
        </w:trPr>
        <w:tc>
          <w:tcPr>
            <w:tcW w:w="76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val="en-GB" w:eastAsia="sv-SE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b/>
                <w:bCs/>
                <w:sz w:val="18"/>
                <w:szCs w:val="18"/>
                <w:lang w:val="en-GB" w:eastAsia="sv-SE"/>
              </w:rPr>
              <w:t>SUPPLEMENTARY TABLE</w:t>
            </w:r>
            <w:r w:rsidRPr="00CE4F96">
              <w:rPr>
                <w:rFonts w:ascii="Calibri" w:hAnsi="Calibri" w:cs="Calibri"/>
                <w:b/>
                <w:bCs/>
                <w:sz w:val="18"/>
                <w:szCs w:val="18"/>
                <w:lang w:val="en-GB" w:eastAsia="sv-SE"/>
              </w:rPr>
              <w:t xml:space="preserve"> 1. Self-reported symptoms in diaries of children with a sore throat, n (%)</w:t>
            </w:r>
          </w:p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8"/>
                <w:szCs w:val="18"/>
                <w:lang w:val="en-GB"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val="en-GB" w:eastAsia="sv-SE"/>
              </w:rPr>
              <w:t> </w:t>
            </w:r>
          </w:p>
        </w:tc>
      </w:tr>
      <w:tr w:rsidR="00A6068F" w:rsidRPr="00CE4F96" w:rsidTr="00B956FB">
        <w:trPr>
          <w:trHeight w:val="478"/>
        </w:trPr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val="en-GB"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val="en-GB" w:eastAsia="sv-SE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  <w:t>GAS + antibiotics</w:t>
            </w:r>
          </w:p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  <w:t>(n=19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  <w:t>GAS – antibiotics</w:t>
            </w:r>
          </w:p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  <w:t>(n=1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  <w:t>Only viruses</w:t>
            </w:r>
          </w:p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  <w:t>(n=1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  <w:t>No pathogen</w:t>
            </w:r>
          </w:p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b/>
                <w:bCs/>
                <w:sz w:val="16"/>
                <w:szCs w:val="16"/>
                <w:lang w:eastAsia="sv-SE"/>
              </w:rPr>
              <w:t>(n=6)</w:t>
            </w:r>
          </w:p>
        </w:tc>
      </w:tr>
      <w:tr w:rsidR="00A6068F" w:rsidRPr="00CE4F96" w:rsidTr="00B956FB">
        <w:trPr>
          <w:trHeight w:val="294"/>
        </w:trPr>
        <w:tc>
          <w:tcPr>
            <w:tcW w:w="16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Sore throat</w:t>
            </w:r>
          </w:p>
        </w:tc>
        <w:tc>
          <w:tcPr>
            <w:tcW w:w="16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</w:tr>
      <w:tr w:rsidR="00A6068F" w:rsidRPr="00CE4F96" w:rsidTr="00B956FB">
        <w:trPr>
          <w:trHeight w:val="29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 xml:space="preserve">  Day 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5 (26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6 (6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5 (5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5 (83)</w:t>
            </w:r>
          </w:p>
        </w:tc>
      </w:tr>
      <w:tr w:rsidR="00A6068F" w:rsidRPr="00CE4F96" w:rsidTr="00B956FB">
        <w:trPr>
          <w:trHeight w:val="30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 xml:space="preserve">  Day 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3 (3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1 (1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0</w:t>
            </w:r>
          </w:p>
        </w:tc>
      </w:tr>
      <w:tr w:rsidR="00A6068F" w:rsidRPr="00CE4F96" w:rsidTr="00B956FB">
        <w:trPr>
          <w:trHeight w:val="30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Fever ≥ 38.5 °C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</w:tr>
      <w:tr w:rsidR="00A6068F" w:rsidRPr="00CE4F96" w:rsidTr="00B956FB">
        <w:trPr>
          <w:trHeight w:val="30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 xml:space="preserve">  Day 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2 (2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1 (17)</w:t>
            </w:r>
          </w:p>
        </w:tc>
      </w:tr>
      <w:tr w:rsidR="00A6068F" w:rsidRPr="00CE4F96" w:rsidTr="00B956FB">
        <w:trPr>
          <w:trHeight w:val="305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 xml:space="preserve">  Day 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1 (17)</w:t>
            </w:r>
          </w:p>
        </w:tc>
      </w:tr>
      <w:tr w:rsidR="00A6068F" w:rsidRPr="00CE4F96" w:rsidTr="00B956FB">
        <w:trPr>
          <w:trHeight w:val="29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Absence from preschool/schoo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</w:p>
        </w:tc>
      </w:tr>
      <w:tr w:rsidR="00A6068F" w:rsidRPr="00CE4F96" w:rsidTr="00B956FB">
        <w:trPr>
          <w:trHeight w:val="294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 xml:space="preserve">  Day 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4 (21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2 (2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6 (6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2 (33)</w:t>
            </w:r>
          </w:p>
        </w:tc>
      </w:tr>
      <w:tr w:rsidR="00A6068F" w:rsidRPr="00CE4F96" w:rsidTr="00B956FB">
        <w:trPr>
          <w:trHeight w:val="294"/>
        </w:trPr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 xml:space="preserve">  Day 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1 (5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2 (20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2 (33)</w:t>
            </w:r>
          </w:p>
        </w:tc>
      </w:tr>
      <w:tr w:rsidR="00A6068F" w:rsidRPr="00CE4F96" w:rsidTr="00B956FB">
        <w:trPr>
          <w:trHeight w:val="294"/>
        </w:trPr>
        <w:tc>
          <w:tcPr>
            <w:tcW w:w="764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6068F" w:rsidRPr="00CE4F96" w:rsidRDefault="00A6068F" w:rsidP="00B956FB">
            <w:pPr>
              <w:keepNext/>
              <w:spacing w:line="240" w:lineRule="auto"/>
              <w:rPr>
                <w:rFonts w:ascii="Calibri" w:hAnsi="Calibri" w:cs="Calibri"/>
                <w:sz w:val="16"/>
                <w:szCs w:val="16"/>
                <w:lang w:eastAsia="sv-SE"/>
              </w:rPr>
            </w:pPr>
            <w:r w:rsidRPr="00CE4F96">
              <w:rPr>
                <w:rFonts w:ascii="Calibri" w:hAnsi="Calibri" w:cs="Calibri"/>
                <w:sz w:val="16"/>
                <w:szCs w:val="16"/>
                <w:lang w:eastAsia="sv-SE"/>
              </w:rPr>
              <w:t>GAS = group A streptococci</w:t>
            </w:r>
          </w:p>
        </w:tc>
      </w:tr>
    </w:tbl>
    <w:p w:rsidR="00A32C57" w:rsidRDefault="00A32C57"/>
    <w:sectPr w:rsidR="00A32C57" w:rsidSect="00D102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68F"/>
    <w:rsid w:val="005E3102"/>
    <w:rsid w:val="00A32C57"/>
    <w:rsid w:val="00A6068F"/>
    <w:rsid w:val="00D1024A"/>
    <w:rsid w:val="00DC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DA5F6-6F56-4D96-ADB1-E9CAFF02F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68F"/>
    <w:pPr>
      <w:spacing w:after="0"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>Region Kronoberg</Company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on Jon PVR vc Skärvet</dc:creator>
  <cp:keywords/>
  <dc:description/>
  <cp:lastModifiedBy>Nusrath Ruhaiyah</cp:lastModifiedBy>
  <cp:revision>2</cp:revision>
  <dcterms:created xsi:type="dcterms:W3CDTF">2020-11-05T20:34:00Z</dcterms:created>
  <dcterms:modified xsi:type="dcterms:W3CDTF">2021-02-24T11:26:00Z</dcterms:modified>
</cp:coreProperties>
</file>